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9B7" w:rsidRPr="00A47394" w:rsidRDefault="00A9735D" w:rsidP="005509B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5509B7" w:rsidRPr="00A47394">
        <w:rPr>
          <w:rFonts w:ascii="Times New Roman" w:hAnsi="Times New Roman" w:cs="Times New Roman"/>
          <w:sz w:val="20"/>
          <w:szCs w:val="20"/>
        </w:rPr>
        <w:t xml:space="preserve"> 1</w:t>
      </w:r>
    </w:p>
    <w:p w:rsidR="005509B7" w:rsidRPr="00A47394" w:rsidRDefault="005509B7" w:rsidP="005509B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739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proofErr w:type="spellStart"/>
      <w:r w:rsidR="00A9735D">
        <w:rPr>
          <w:rFonts w:ascii="Times New Roman" w:hAnsi="Times New Roman" w:cs="Times New Roman"/>
          <w:b/>
          <w:sz w:val="20"/>
          <w:szCs w:val="20"/>
        </w:rPr>
        <w:t>S</w:t>
      </w:r>
      <w:r w:rsidRPr="00A47394">
        <w:rPr>
          <w:rFonts w:ascii="Times New Roman" w:hAnsi="Times New Roman" w:cs="Times New Roman"/>
          <w:b/>
          <w:sz w:val="20"/>
          <w:szCs w:val="20"/>
        </w:rPr>
        <w:t>1</w:t>
      </w:r>
      <w:proofErr w:type="spellEnd"/>
      <w:r w:rsidRPr="00A4739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A47394">
        <w:rPr>
          <w:rFonts w:ascii="Times New Roman" w:hAnsi="Times New Roman" w:cs="Times New Roman"/>
          <w:sz w:val="20"/>
          <w:szCs w:val="20"/>
        </w:rPr>
        <w:t>Characteristics and Demographics of Decedents in the last 90 days of Lif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/>
      </w:tblPr>
      <w:tblGrid>
        <w:gridCol w:w="1738"/>
        <w:gridCol w:w="1453"/>
        <w:gridCol w:w="1598"/>
        <w:gridCol w:w="1595"/>
        <w:gridCol w:w="1595"/>
        <w:gridCol w:w="1597"/>
      </w:tblGrid>
      <w:tr w:rsidR="005509B7" w:rsidRPr="00A47394" w:rsidTr="00A47394">
        <w:trPr>
          <w:trHeight w:val="1380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8" w:type="pct"/>
            <w:shd w:val="clear" w:color="auto" w:fill="FFFFFF" w:themeFill="background1"/>
            <w:vAlign w:val="center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CU use in last 3 days of life</w:t>
            </w:r>
          </w:p>
        </w:tc>
        <w:tc>
          <w:tcPr>
            <w:tcW w:w="834" w:type="pct"/>
            <w:shd w:val="clear" w:color="auto" w:fill="FFFFFF" w:themeFill="background1"/>
            <w:vAlign w:val="center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CU use in last 14 days of life</w:t>
            </w:r>
          </w:p>
        </w:tc>
        <w:tc>
          <w:tcPr>
            <w:tcW w:w="833" w:type="pct"/>
            <w:shd w:val="clear" w:color="auto" w:fill="FFFFFF" w:themeFill="background1"/>
            <w:vAlign w:val="center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CU use in last 90 days of life</w:t>
            </w:r>
          </w:p>
        </w:tc>
        <w:tc>
          <w:tcPr>
            <w:tcW w:w="833" w:type="pct"/>
            <w:shd w:val="clear" w:color="auto" w:fill="FFFFFF" w:themeFill="background1"/>
            <w:vAlign w:val="center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ll Decedents with no ICU in last 90 days of life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center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ll Decedents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-1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1 (4.3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2 (3.0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42 (2.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41 (1.3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83 (1.5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-3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6 (3.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9 (2.8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80 (2.4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98 (1.75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78 (1.88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-4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2 (5.2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92 (4.7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54 (4.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66 (2.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20 (3.07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-5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55 (12.0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08 (11.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32 (10.7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397 (7.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529 (7.7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-6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91 (18.8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98 (18.2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52 (18.5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594 (12.2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446 (13.39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-7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72 (24.5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11 (26.1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836 (26.8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626 (19.6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462 (20.9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-8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18 (26.3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07 (28.1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625 (28.5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332 (34.7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957 (33.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+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9 (5.0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87 (5.7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42 (5.9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337 (20.4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179 (17.82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88 (44.3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962 (43.8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919 (43.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4715 (52.8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5634 (51.23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26 (55.6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572 (56.1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844 (56.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2276 (47.1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9120 (48.77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come quinti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west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82 (23.9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95 (23.6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12 (23.4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853 (22.5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065 (22.69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ow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03 (21.1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84 (20.9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123 (21.1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721 (20.6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844 (20.72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dd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10 (18.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85 (18.5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64 (18.7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507 (19.1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471 (19.0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igh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14 (17.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67 (18.1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87 (18.1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525 (18.6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212 (18.59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ighest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39 (16.3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88 (16.5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02 (16.5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544 (17.7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446 (17.5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Missing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6 (2.6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5 (2.0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5 (1.8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41 (1.3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16 (1.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urality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0 (2.1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1 (1.5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8 (1.3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73 (0.8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11 (0.9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439 (83.4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950 (84.4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578 (84.9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3401 (84.5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3979 (84.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ural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 (14.4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23 (13.9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47 (13.7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717 (14.6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264 (14.4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rimary Care Model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nrostered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94 (24.75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61 (23.9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126 (23.2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626 (27.0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752 (26.3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ostered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320 (75.25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473 (76.0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637 (76.7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8365 (72.9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5002 (73.6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Chronic Conditions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steoarthiritis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36 (45.4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073 (47.6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278 (48.7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6178 (48.9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9456 (48.9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rthiritis</w:t>
            </w:r>
            <w:proofErr w:type="spellEnd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 Other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4 (4.0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07 (4.4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78 (4.5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43 (3.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421 (3.9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70 (30.4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50 (33.3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045 (37.7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854 (44.6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4899 (43.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rrythmia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87 (23.9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26 (26.8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728 (28.7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338 (21.8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066 (23.07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mentia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81 (10.0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63 (11.3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90 (12.1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566 (32.0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356 (28.4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pression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10 (18.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96 (18.9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26 (19.7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674 (20.5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100 (20.43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steoporosis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8 (6.3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0 (6.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58 (6.8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448 (8.5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706 (8.2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nal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96 (31.3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68 (33.0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520 (34.5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413 (21.3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933 (23.77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rok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74 (18.7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84 (18.2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49 (17.4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992 (15.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341 (15.61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VD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59 (36.8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341 (38.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579 (38.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080 (30.9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659 (32.3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sthma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74 (17.3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35 (18.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95 (18.6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340 (14.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235 (15.57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F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70 (35.5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983 (40.5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856 (43.6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005 (31.3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861 (33.5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PD</w:t>
            </w:r>
            <w:proofErr w:type="spellEnd"/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52 (25.1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27 (29.2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711 (30.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372 (23.6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083 (24.9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Hypertension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11 (71.5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018 (74.5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370 (76.1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9720 (73.6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6090 (74.0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52 (39.0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992 (40.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13 (42.1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022 (33.65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135 (35.18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MI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09 (13.1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57 (11.7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35 (10.5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65 (3.5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800 (4.83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umber of Chronic Conditions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2 (6.0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92 (4.3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58 (3.4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24 (3.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82 (3.6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23 (7.4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57 (6.2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17 (5.6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850 (7.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567 (7.01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63 (11.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58 (10.3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04 (9.6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096 (12.0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700 (11.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67 (14.3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46 (13.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66 (13.1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493 (15.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759 (15.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43 (14.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68 (15.1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92 (15.0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321 (16.7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513 (16.4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29 (14.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59 (15.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96 (15.4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706 (15.0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102 (15.1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20 (12.5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39 (13.6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58 (14.1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166 (12.0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924 (12.44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09 (8.8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26 (10.2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08 (10.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214 (8.39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422 (8.8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2 (5.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87 (6.3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32 (6.98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875 (5.01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207 (5.37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8 (2.5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4 (3.06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0 (3.54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13 (2.45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03 (2.65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+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 (1.4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8 (1.69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2 (1.9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33 (1.35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75 (1.46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DG</w:t>
            </w:r>
            <w:proofErr w:type="spellEnd"/>
            <w:r w:rsidRPr="00A4739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Quartiles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 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st quarti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35 (17.03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60 (13.4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69 (10.6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633 (28.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702 (25.19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nd quarti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17 (32.9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40 (30.61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096 (27.4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853 (24.82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949 (25.29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rd quarti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13 (27.07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75 (29.03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314 (29.97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896 (24.38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210 (25.39)</w:t>
            </w:r>
          </w:p>
        </w:tc>
      </w:tr>
      <w:tr w:rsidR="005509B7" w:rsidRPr="00A47394" w:rsidTr="00A47394">
        <w:trPr>
          <w:trHeight w:val="288"/>
        </w:trPr>
        <w:tc>
          <w:tcPr>
            <w:tcW w:w="907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th quartile</w:t>
            </w:r>
          </w:p>
        </w:tc>
        <w:tc>
          <w:tcPr>
            <w:tcW w:w="758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49 (22.96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59 (26.95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284 (32)</w:t>
            </w:r>
          </w:p>
        </w:tc>
        <w:tc>
          <w:tcPr>
            <w:tcW w:w="833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609 (22.4)</w:t>
            </w:r>
          </w:p>
        </w:tc>
        <w:tc>
          <w:tcPr>
            <w:tcW w:w="834" w:type="pct"/>
            <w:shd w:val="clear" w:color="auto" w:fill="FFFFFF" w:themeFill="background1"/>
            <w:noWrap/>
            <w:vAlign w:val="bottom"/>
          </w:tcPr>
          <w:p w:rsidR="005509B7" w:rsidRPr="00A47394" w:rsidRDefault="005509B7" w:rsidP="00A473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A4739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893 (24.13)</w:t>
            </w:r>
          </w:p>
        </w:tc>
      </w:tr>
    </w:tbl>
    <w:p w:rsidR="005509B7" w:rsidRPr="00A47394" w:rsidRDefault="005509B7" w:rsidP="005509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509B7" w:rsidRPr="00A47394" w:rsidRDefault="005509B7" w:rsidP="005509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509B7" w:rsidRPr="00A47394" w:rsidRDefault="005509B7" w:rsidP="005509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4566C" w:rsidRDefault="0054566C" w:rsidP="006A3A9B">
      <w:pPr>
        <w:tabs>
          <w:tab w:val="left" w:pos="384"/>
          <w:tab w:val="left" w:pos="768"/>
          <w:tab w:val="left" w:pos="1152"/>
          <w:tab w:val="left" w:pos="1536"/>
          <w:tab w:val="left" w:pos="1920"/>
          <w:tab w:val="left" w:pos="2304"/>
          <w:tab w:val="left" w:pos="2688"/>
          <w:tab w:val="left" w:pos="3072"/>
          <w:tab w:val="left" w:pos="3456"/>
          <w:tab w:val="left" w:pos="3840"/>
          <w:tab w:val="left" w:pos="4224"/>
          <w:tab w:val="left" w:pos="4608"/>
          <w:tab w:val="left" w:pos="4992"/>
          <w:tab w:val="left" w:pos="5376"/>
          <w:tab w:val="left" w:pos="5760"/>
          <w:tab w:val="left" w:pos="6144"/>
          <w:tab w:val="left" w:pos="6528"/>
          <w:tab w:val="left" w:pos="6912"/>
          <w:tab w:val="left" w:pos="7296"/>
          <w:tab w:val="left" w:pos="7680"/>
          <w:tab w:val="left" w:pos="8064"/>
          <w:tab w:val="left" w:pos="8448"/>
          <w:tab w:val="left" w:pos="8832"/>
          <w:tab w:val="left" w:pos="9216"/>
          <w:tab w:val="left" w:pos="9600"/>
          <w:tab w:val="left" w:pos="9984"/>
          <w:tab w:val="left" w:pos="10368"/>
          <w:tab w:val="left" w:pos="10752"/>
          <w:tab w:val="left" w:pos="11136"/>
          <w:tab w:val="left" w:pos="11520"/>
          <w:tab w:val="left" w:pos="11904"/>
          <w:tab w:val="left" w:pos="12288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21C2C" w:rsidRPr="00A47394" w:rsidRDefault="00921C2C" w:rsidP="006A3A9B">
      <w:pPr>
        <w:tabs>
          <w:tab w:val="left" w:pos="384"/>
          <w:tab w:val="left" w:pos="768"/>
          <w:tab w:val="left" w:pos="1152"/>
          <w:tab w:val="left" w:pos="1536"/>
          <w:tab w:val="left" w:pos="1920"/>
          <w:tab w:val="left" w:pos="2304"/>
          <w:tab w:val="left" w:pos="2688"/>
          <w:tab w:val="left" w:pos="3072"/>
          <w:tab w:val="left" w:pos="3456"/>
          <w:tab w:val="left" w:pos="3840"/>
          <w:tab w:val="left" w:pos="4224"/>
          <w:tab w:val="left" w:pos="4608"/>
          <w:tab w:val="left" w:pos="4992"/>
          <w:tab w:val="left" w:pos="5376"/>
          <w:tab w:val="left" w:pos="5760"/>
          <w:tab w:val="left" w:pos="6144"/>
          <w:tab w:val="left" w:pos="6528"/>
          <w:tab w:val="left" w:pos="6912"/>
          <w:tab w:val="left" w:pos="7296"/>
          <w:tab w:val="left" w:pos="7680"/>
          <w:tab w:val="left" w:pos="8064"/>
          <w:tab w:val="left" w:pos="8448"/>
          <w:tab w:val="left" w:pos="8832"/>
          <w:tab w:val="left" w:pos="9216"/>
          <w:tab w:val="left" w:pos="9600"/>
          <w:tab w:val="left" w:pos="9984"/>
          <w:tab w:val="left" w:pos="10368"/>
          <w:tab w:val="left" w:pos="10752"/>
          <w:tab w:val="left" w:pos="11136"/>
          <w:tab w:val="left" w:pos="11520"/>
          <w:tab w:val="left" w:pos="11904"/>
          <w:tab w:val="left" w:pos="12288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A47394">
        <w:rPr>
          <w:rFonts w:ascii="Times New Roman" w:hAnsi="Times New Roman" w:cs="Times New Roman"/>
          <w:b/>
          <w:sz w:val="20"/>
          <w:szCs w:val="20"/>
          <w:u w:val="single"/>
        </w:rPr>
        <w:t xml:space="preserve">Table </w:t>
      </w:r>
      <w:r w:rsidR="00A9735D">
        <w:rPr>
          <w:rFonts w:ascii="Times New Roman" w:hAnsi="Times New Roman" w:cs="Times New Roman"/>
          <w:b/>
          <w:sz w:val="20"/>
          <w:szCs w:val="20"/>
          <w:u w:val="single"/>
        </w:rPr>
        <w:t>S</w:t>
      </w:r>
      <w:r w:rsidR="0054566C">
        <w:rPr>
          <w:rFonts w:ascii="Times New Roman" w:hAnsi="Times New Roman" w:cs="Times New Roman"/>
          <w:b/>
          <w:sz w:val="20"/>
          <w:szCs w:val="20"/>
          <w:u w:val="single"/>
        </w:rPr>
        <w:t>2</w:t>
      </w:r>
      <w:bookmarkStart w:id="0" w:name="_GoBack"/>
      <w:bookmarkEnd w:id="0"/>
    </w:p>
    <w:p w:rsidR="00921C2C" w:rsidRPr="00A47394" w:rsidRDefault="00921C2C" w:rsidP="006A3A9B">
      <w:pPr>
        <w:tabs>
          <w:tab w:val="left" w:pos="384"/>
          <w:tab w:val="left" w:pos="768"/>
          <w:tab w:val="left" w:pos="1152"/>
          <w:tab w:val="left" w:pos="1536"/>
          <w:tab w:val="left" w:pos="1920"/>
          <w:tab w:val="left" w:pos="2304"/>
          <w:tab w:val="left" w:pos="2688"/>
          <w:tab w:val="left" w:pos="3072"/>
          <w:tab w:val="left" w:pos="3456"/>
          <w:tab w:val="left" w:pos="3840"/>
          <w:tab w:val="left" w:pos="4224"/>
          <w:tab w:val="left" w:pos="4608"/>
          <w:tab w:val="left" w:pos="4992"/>
          <w:tab w:val="left" w:pos="5376"/>
          <w:tab w:val="left" w:pos="5760"/>
          <w:tab w:val="left" w:pos="6144"/>
          <w:tab w:val="left" w:pos="6528"/>
          <w:tab w:val="left" w:pos="6912"/>
          <w:tab w:val="left" w:pos="7296"/>
          <w:tab w:val="left" w:pos="7680"/>
          <w:tab w:val="left" w:pos="8064"/>
          <w:tab w:val="left" w:pos="8448"/>
          <w:tab w:val="left" w:pos="8832"/>
          <w:tab w:val="left" w:pos="9216"/>
          <w:tab w:val="left" w:pos="9600"/>
          <w:tab w:val="left" w:pos="9984"/>
          <w:tab w:val="left" w:pos="10368"/>
          <w:tab w:val="left" w:pos="10752"/>
          <w:tab w:val="left" w:pos="11136"/>
          <w:tab w:val="left" w:pos="11520"/>
          <w:tab w:val="left" w:pos="11904"/>
          <w:tab w:val="left" w:pos="12288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47394">
        <w:rPr>
          <w:rFonts w:ascii="Times New Roman" w:hAnsi="Times New Roman" w:cs="Times New Roman"/>
          <w:sz w:val="20"/>
          <w:szCs w:val="20"/>
        </w:rPr>
        <w:t>Databases used to record health care use and cost at the end-of-life.</w:t>
      </w:r>
    </w:p>
    <w:p w:rsidR="00921C2C" w:rsidRPr="00A47394" w:rsidRDefault="00921C2C" w:rsidP="006A3A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7394">
        <w:rPr>
          <w:rFonts w:ascii="Times New Roman" w:hAnsi="Times New Roman" w:cs="Times New Roman"/>
          <w:sz w:val="20"/>
          <w:szCs w:val="20"/>
        </w:rPr>
        <w:t>The Registered Persons Database (</w:t>
      </w:r>
      <w:proofErr w:type="spellStart"/>
      <w:r w:rsidRPr="00A47394">
        <w:rPr>
          <w:rFonts w:ascii="Times New Roman" w:hAnsi="Times New Roman" w:cs="Times New Roman"/>
          <w:sz w:val="20"/>
          <w:szCs w:val="20"/>
        </w:rPr>
        <w:t>RPDB</w:t>
      </w:r>
      <w:proofErr w:type="spellEnd"/>
      <w:r w:rsidRPr="00A47394">
        <w:rPr>
          <w:rFonts w:ascii="Times New Roman" w:hAnsi="Times New Roman" w:cs="Times New Roman"/>
          <w:sz w:val="20"/>
          <w:szCs w:val="20"/>
        </w:rPr>
        <w:t>) is a population-based registry that is maintained by the Ministry of Health and Long-Term Care (</w:t>
      </w:r>
      <w:proofErr w:type="spellStart"/>
      <w:r w:rsidRPr="00A47394">
        <w:rPr>
          <w:rFonts w:ascii="Times New Roman" w:hAnsi="Times New Roman" w:cs="Times New Roman"/>
          <w:sz w:val="20"/>
          <w:szCs w:val="20"/>
        </w:rPr>
        <w:t>MOHLTC</w:t>
      </w:r>
      <w:proofErr w:type="spellEnd"/>
      <w:r w:rsidRPr="00A47394">
        <w:rPr>
          <w:rFonts w:ascii="Times New Roman" w:hAnsi="Times New Roman" w:cs="Times New Roman"/>
          <w:sz w:val="20"/>
          <w:szCs w:val="20"/>
        </w:rPr>
        <w:t xml:space="preserve">) in Ontario, Canada. It </w:t>
      </w:r>
      <w:r w:rsidRPr="00A47394">
        <w:rPr>
          <w:rFonts w:ascii="Times New Roman" w:hAnsi="Times New Roman" w:cs="Times New Roman"/>
          <w:sz w:val="20"/>
          <w:szCs w:val="20"/>
          <w:lang w:val="en-US"/>
        </w:rPr>
        <w:t>contains records for all individuals registered to receive health services in Ontario</w:t>
      </w:r>
      <w:r w:rsidRPr="00A47394">
        <w:rPr>
          <w:rFonts w:ascii="Times New Roman" w:hAnsi="Times New Roman" w:cs="Times New Roman"/>
          <w:sz w:val="20"/>
          <w:szCs w:val="20"/>
        </w:rPr>
        <w:t>. This database has demographic information including an individual’s date of birth, sex, address, date of death (where applicable), and captures changes in eligibility for health insurance coverage.</w:t>
      </w:r>
    </w:p>
    <w:tbl>
      <w:tblPr>
        <w:tblStyle w:val="TableGrid"/>
        <w:tblW w:w="0" w:type="auto"/>
        <w:tblLook w:val="04A0"/>
      </w:tblPr>
      <w:tblGrid>
        <w:gridCol w:w="1980"/>
        <w:gridCol w:w="3685"/>
        <w:gridCol w:w="3685"/>
      </w:tblGrid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b/>
                <w:sz w:val="20"/>
                <w:szCs w:val="20"/>
              </w:rPr>
              <w:t>Health care Sector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b/>
                <w:sz w:val="20"/>
                <w:szCs w:val="20"/>
              </w:rPr>
              <w:t>Continuing Car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Long-term Car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ontinuing Care Reporting System (</w:t>
            </w: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CRS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Population-based resident information for over 600 publicly funded residential care homes with 24-hour nursing care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omplex Continuing Car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CRS</w:t>
            </w:r>
            <w:proofErr w:type="spellEnd"/>
          </w:p>
        </w:tc>
        <w:tc>
          <w:tcPr>
            <w:tcW w:w="3685" w:type="dxa"/>
          </w:tcPr>
          <w:p w:rsidR="00921C2C" w:rsidRPr="00A47394" w:rsidRDefault="00921C2C" w:rsidP="006A3A9B">
            <w:pPr>
              <w:autoSpaceDE w:val="0"/>
              <w:autoSpaceDN w:val="0"/>
              <w:adjustRightInd w:val="0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Population-based information for all patients staying in a designated complex continuing care bed. These individuals are typically deemed to be in a non-acute</w:t>
            </w:r>
          </w:p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state, but still in need for treatment (e.g., rehabilitation) in an institution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Home Car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Home Care Database (</w:t>
            </w: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HCD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) Resident Assessment Instrument-Home Care (</w:t>
            </w: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RAI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-HC)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Data from the Ontario Association of Community Care Access Centers, responsible for providing all publicly funded home care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Rehabilitation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National Rehabilitation Reporting System (</w:t>
            </w: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:rsidR="00921C2C" w:rsidRPr="00A47394" w:rsidRDefault="00921C2C" w:rsidP="00B66E7E">
            <w:pPr>
              <w:autoSpaceDE w:val="0"/>
              <w:autoSpaceDN w:val="0"/>
              <w:adjustRightInd w:val="0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Data from participating adult inpatient rehabilitation</w:t>
            </w:r>
            <w:r w:rsidR="00B66E7E">
              <w:rPr>
                <w:rFonts w:ascii="Times New Roman" w:hAnsi="Times New Roman" w:cs="Times New Roman"/>
                <w:sz w:val="20"/>
                <w:szCs w:val="20"/>
              </w:rPr>
              <w:t xml:space="preserve"> facilities and programs across </w:t>
            </w: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b/>
                <w:sz w:val="20"/>
                <w:szCs w:val="20"/>
              </w:rPr>
              <w:t>Acute Car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Inpatient without ICU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IHI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-DAD*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Administrative, clinical, and demographic data on all hospital discharges in Ontario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Inpatient with ICU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IHI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-DAD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Individuals with at least one Intensive Care Unit (ICU) visit in their last year of life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National Ambulatory Care Reporting System (</w:t>
            </w: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NACRS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aptures all emergency department visits in Ontario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b/>
                <w:sz w:val="20"/>
                <w:szCs w:val="20"/>
              </w:rPr>
              <w:t>Outpatient Car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utpatient clinics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NACRS</w:t>
            </w:r>
            <w:proofErr w:type="spellEnd"/>
          </w:p>
        </w:tc>
        <w:tc>
          <w:tcPr>
            <w:tcW w:w="3685" w:type="dxa"/>
          </w:tcPr>
          <w:p w:rsidR="00921C2C" w:rsidRPr="00A47394" w:rsidRDefault="00921C2C" w:rsidP="006A3A9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Select outpatient visits held in hospitals, including dialysis clinics and cancer care clinics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Physician Billings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ntario Health Insurance Plan (</w:t>
            </w: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) Claims Database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Claims data for physicians in Ontario—includes claims in both inpatient and outpatient settings.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Non-physician Billings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  <w:proofErr w:type="spellEnd"/>
          </w:p>
        </w:tc>
        <w:tc>
          <w:tcPr>
            <w:tcW w:w="3685" w:type="dxa"/>
          </w:tcPr>
          <w:p w:rsidR="00921C2C" w:rsidRPr="00A47394" w:rsidRDefault="00921C2C" w:rsidP="00A47394">
            <w:pPr>
              <w:autoSpaceDE w:val="0"/>
              <w:autoSpaceDN w:val="0"/>
              <w:adjustRightInd w:val="0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Health professionals for provincially insured services, such as select midwives, oral surgeons, chiropractors, optometrists, and physiotherapists. Some care may</w:t>
            </w:r>
            <w:r w:rsidR="00A47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ccur for inpatients</w:t>
            </w:r>
          </w:p>
        </w:tc>
      </w:tr>
      <w:tr w:rsidR="00921C2C" w:rsidRPr="00A47394" w:rsidTr="00A47394">
        <w:tc>
          <w:tcPr>
            <w:tcW w:w="1980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HIP</w:t>
            </w:r>
            <w:proofErr w:type="spellEnd"/>
          </w:p>
        </w:tc>
        <w:tc>
          <w:tcPr>
            <w:tcW w:w="3685" w:type="dxa"/>
          </w:tcPr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utpatient laboratory services. Does not</w:t>
            </w:r>
            <w:r w:rsidR="00A47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include laboratory services for inpatients</w:t>
            </w:r>
          </w:p>
        </w:tc>
      </w:tr>
      <w:tr w:rsidR="00921C2C" w:rsidRPr="00A47394" w:rsidTr="00A47394">
        <w:tc>
          <w:tcPr>
            <w:tcW w:w="1980" w:type="dxa"/>
          </w:tcPr>
          <w:p w:rsidR="00B66E7E" w:rsidRDefault="00B66E7E" w:rsidP="00B66E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66E7E" w:rsidRDefault="00B66E7E" w:rsidP="006A3A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Drugs/Devices</w:t>
            </w:r>
          </w:p>
          <w:p w:rsidR="00921C2C" w:rsidRPr="00A47394" w:rsidRDefault="00921C2C" w:rsidP="006A3A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B66E7E" w:rsidRDefault="00B66E7E" w:rsidP="00B66E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66E7E" w:rsidRDefault="00B66E7E" w:rsidP="00B66E7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tario Drug Benefit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D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, Assistive </w:t>
            </w: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Devices Program (ADP)</w:t>
            </w:r>
          </w:p>
          <w:p w:rsidR="00921C2C" w:rsidRPr="00A47394" w:rsidRDefault="00921C2C" w:rsidP="006A3A9B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:rsidR="00B66E7E" w:rsidRDefault="00B66E7E" w:rsidP="00B66E7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1C2C" w:rsidRPr="00B66E7E" w:rsidRDefault="00921C2C" w:rsidP="00B66E7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 xml:space="preserve">Drugs for those over 65 years, on social assistance, residents of </w:t>
            </w:r>
            <w:proofErr w:type="spellStart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LTC</w:t>
            </w:r>
            <w:proofErr w:type="spellEnd"/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, home care recipients, Trillium drug program and special drugs program recipients for those qualifying for assistance. Select medically-n</w:t>
            </w:r>
            <w:r w:rsidR="00B66E7E">
              <w:rPr>
                <w:rFonts w:ascii="Times New Roman" w:hAnsi="Times New Roman" w:cs="Times New Roman"/>
                <w:sz w:val="20"/>
                <w:szCs w:val="20"/>
              </w:rPr>
              <w:t xml:space="preserve">ecessary devices including home </w:t>
            </w:r>
            <w:r w:rsidRPr="00A47394">
              <w:rPr>
                <w:rFonts w:ascii="Times New Roman" w:hAnsi="Times New Roman" w:cs="Times New Roman"/>
                <w:sz w:val="20"/>
                <w:szCs w:val="20"/>
              </w:rPr>
              <w:t>oxygen and respiratory devices.</w:t>
            </w:r>
          </w:p>
        </w:tc>
      </w:tr>
    </w:tbl>
    <w:p w:rsidR="00921C2C" w:rsidRPr="00A47394" w:rsidRDefault="00921C2C" w:rsidP="006A3A9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21C2C" w:rsidRPr="00A47394" w:rsidRDefault="00921C2C" w:rsidP="006A3A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7394">
        <w:rPr>
          <w:rFonts w:ascii="Times New Roman" w:hAnsi="Times New Roman" w:cs="Times New Roman"/>
          <w:b/>
          <w:sz w:val="20"/>
          <w:szCs w:val="20"/>
        </w:rPr>
        <w:t>*</w:t>
      </w:r>
      <w:proofErr w:type="spellStart"/>
      <w:r w:rsidRPr="00A47394">
        <w:rPr>
          <w:rFonts w:ascii="Times New Roman" w:hAnsi="Times New Roman" w:cs="Times New Roman"/>
          <w:sz w:val="20"/>
          <w:szCs w:val="20"/>
        </w:rPr>
        <w:t>CIHI</w:t>
      </w:r>
      <w:proofErr w:type="spellEnd"/>
      <w:r w:rsidRPr="00A47394">
        <w:rPr>
          <w:rFonts w:ascii="Times New Roman" w:hAnsi="Times New Roman" w:cs="Times New Roman"/>
          <w:sz w:val="20"/>
          <w:szCs w:val="20"/>
        </w:rPr>
        <w:t>-DAD: Canadian Institute for Health Information-Discharge Abstract Database</w:t>
      </w:r>
    </w:p>
    <w:p w:rsidR="00921C2C" w:rsidRPr="00A47394" w:rsidRDefault="00921C2C" w:rsidP="006A3A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A47394">
        <w:rPr>
          <w:rFonts w:ascii="Times New Roman" w:hAnsi="Times New Roman" w:cs="Times New Roman"/>
          <w:sz w:val="20"/>
          <w:szCs w:val="20"/>
        </w:rPr>
        <w:t xml:space="preserve">Reproduced with permission from </w:t>
      </w:r>
      <w:r w:rsidRPr="00A4739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“the health care cost of dying: a population-based retrospective cohort study of the last year of life in Ontario, </w:t>
      </w:r>
      <w:proofErr w:type="spellStart"/>
      <w:r w:rsidRPr="00A4739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nada”</w:t>
      </w:r>
      <w:r w:rsidRPr="00A4739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1</w:t>
      </w:r>
      <w:proofErr w:type="spellEnd"/>
    </w:p>
    <w:p w:rsidR="00921C2C" w:rsidRPr="00A47394" w:rsidRDefault="00921C2C" w:rsidP="006A3A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2F08CE" w:rsidRPr="00A47394" w:rsidRDefault="002F08CE" w:rsidP="006A3A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2F08CE" w:rsidRPr="00A47394" w:rsidRDefault="002F08CE" w:rsidP="006A3A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2F08CE" w:rsidRPr="00A47394" w:rsidRDefault="002F08CE" w:rsidP="006A3A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2F08CE" w:rsidRPr="00A47394" w:rsidRDefault="002F08CE" w:rsidP="006A3A9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EB7FE5" w:rsidRPr="00A47394" w:rsidRDefault="00EB7FE5" w:rsidP="006A3A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B7FE5" w:rsidRPr="00A47394" w:rsidSect="00A4739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710" w:rsidRDefault="00396710" w:rsidP="003C6346">
      <w:pPr>
        <w:spacing w:after="0" w:line="240" w:lineRule="auto"/>
      </w:pPr>
      <w:r>
        <w:separator/>
      </w:r>
    </w:p>
  </w:endnote>
  <w:endnote w:type="continuationSeparator" w:id="0">
    <w:p w:rsidR="00396710" w:rsidRDefault="00396710" w:rsidP="003C6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03172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6346" w:rsidRDefault="009E54D6">
        <w:pPr>
          <w:pStyle w:val="Footer"/>
          <w:jc w:val="right"/>
        </w:pPr>
        <w:r>
          <w:fldChar w:fldCharType="begin"/>
        </w:r>
        <w:r w:rsidR="003C6346">
          <w:instrText xml:space="preserve"> PAGE   \* MERGEFORMAT </w:instrText>
        </w:r>
        <w:r>
          <w:fldChar w:fldCharType="separate"/>
        </w:r>
        <w:r w:rsidR="00A9735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3C6346" w:rsidRDefault="003C63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710" w:rsidRDefault="00396710" w:rsidP="003C6346">
      <w:pPr>
        <w:spacing w:after="0" w:line="240" w:lineRule="auto"/>
      </w:pPr>
      <w:r>
        <w:separator/>
      </w:r>
    </w:p>
  </w:footnote>
  <w:footnote w:type="continuationSeparator" w:id="0">
    <w:p w:rsidR="00396710" w:rsidRDefault="00396710" w:rsidP="003C6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5734DC"/>
    <w:rsid w:val="00061AD9"/>
    <w:rsid w:val="00083AFD"/>
    <w:rsid w:val="000A19EC"/>
    <w:rsid w:val="000B0641"/>
    <w:rsid w:val="000B7F91"/>
    <w:rsid w:val="000D1221"/>
    <w:rsid w:val="00156767"/>
    <w:rsid w:val="001A6898"/>
    <w:rsid w:val="001C2D67"/>
    <w:rsid w:val="001D6AE8"/>
    <w:rsid w:val="00200D47"/>
    <w:rsid w:val="00243B9E"/>
    <w:rsid w:val="00264A2B"/>
    <w:rsid w:val="00295267"/>
    <w:rsid w:val="002A18E3"/>
    <w:rsid w:val="002B62B7"/>
    <w:rsid w:val="002D757D"/>
    <w:rsid w:val="002F08CE"/>
    <w:rsid w:val="003916EC"/>
    <w:rsid w:val="00396710"/>
    <w:rsid w:val="003B2E6B"/>
    <w:rsid w:val="003C6346"/>
    <w:rsid w:val="003C6E65"/>
    <w:rsid w:val="004211DF"/>
    <w:rsid w:val="00452D20"/>
    <w:rsid w:val="00472B1B"/>
    <w:rsid w:val="004D6319"/>
    <w:rsid w:val="004F35DA"/>
    <w:rsid w:val="004F53B2"/>
    <w:rsid w:val="004F5724"/>
    <w:rsid w:val="005149D5"/>
    <w:rsid w:val="0054566C"/>
    <w:rsid w:val="005509B7"/>
    <w:rsid w:val="005734DC"/>
    <w:rsid w:val="00575848"/>
    <w:rsid w:val="0062637C"/>
    <w:rsid w:val="006778A2"/>
    <w:rsid w:val="006A3A9B"/>
    <w:rsid w:val="0073746C"/>
    <w:rsid w:val="00743758"/>
    <w:rsid w:val="007D5DE2"/>
    <w:rsid w:val="007E7F32"/>
    <w:rsid w:val="007F42F6"/>
    <w:rsid w:val="007F611B"/>
    <w:rsid w:val="00824ACC"/>
    <w:rsid w:val="00864E8F"/>
    <w:rsid w:val="00880465"/>
    <w:rsid w:val="008F6ACA"/>
    <w:rsid w:val="00921C2C"/>
    <w:rsid w:val="00954208"/>
    <w:rsid w:val="009739C5"/>
    <w:rsid w:val="00984492"/>
    <w:rsid w:val="009E54D6"/>
    <w:rsid w:val="009F089B"/>
    <w:rsid w:val="009F249A"/>
    <w:rsid w:val="00A15A6C"/>
    <w:rsid w:val="00A42E4E"/>
    <w:rsid w:val="00A44FDF"/>
    <w:rsid w:val="00A47394"/>
    <w:rsid w:val="00A9735D"/>
    <w:rsid w:val="00AA2927"/>
    <w:rsid w:val="00AC30DF"/>
    <w:rsid w:val="00AF0D68"/>
    <w:rsid w:val="00B13AF1"/>
    <w:rsid w:val="00B578A0"/>
    <w:rsid w:val="00B66E7E"/>
    <w:rsid w:val="00B84936"/>
    <w:rsid w:val="00B85FDA"/>
    <w:rsid w:val="00B86BED"/>
    <w:rsid w:val="00B90693"/>
    <w:rsid w:val="00BE2707"/>
    <w:rsid w:val="00C15E01"/>
    <w:rsid w:val="00C9377E"/>
    <w:rsid w:val="00CB0785"/>
    <w:rsid w:val="00CC1133"/>
    <w:rsid w:val="00CD78D6"/>
    <w:rsid w:val="00DC6C37"/>
    <w:rsid w:val="00E320B9"/>
    <w:rsid w:val="00E421F2"/>
    <w:rsid w:val="00EB7FE5"/>
    <w:rsid w:val="00ED1CBE"/>
    <w:rsid w:val="00F93F6B"/>
    <w:rsid w:val="00FD0F69"/>
    <w:rsid w:val="00FD7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4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C6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346"/>
  </w:style>
  <w:style w:type="paragraph" w:styleId="Footer">
    <w:name w:val="footer"/>
    <w:basedOn w:val="Normal"/>
    <w:link w:val="FooterChar"/>
    <w:uiPriority w:val="99"/>
    <w:unhideWhenUsed/>
    <w:rsid w:val="003C6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2</Words>
  <Characters>6216</Characters>
  <Application>Microsoft Office Word</Application>
  <DocSecurity>0</DocSecurity>
  <Lines>565</Lines>
  <Paragraphs>4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6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ayan</dc:creator>
  <cp:lastModifiedBy>JEPARTOSA</cp:lastModifiedBy>
  <cp:revision>4</cp:revision>
  <dcterms:created xsi:type="dcterms:W3CDTF">2016-12-09T04:01:00Z</dcterms:created>
  <dcterms:modified xsi:type="dcterms:W3CDTF">2017-05-12T00:40:00Z</dcterms:modified>
</cp:coreProperties>
</file>